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0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4049"/>
        <w:gridCol w:w="992"/>
        <w:gridCol w:w="1418"/>
        <w:gridCol w:w="283"/>
        <w:gridCol w:w="992"/>
        <w:gridCol w:w="1418"/>
        <w:gridCol w:w="283"/>
        <w:gridCol w:w="1418"/>
      </w:tblGrid>
      <w:tr w:rsidR="004F1111" w:rsidRPr="003256AE" w14:paraId="33A610F8" w14:textId="77777777" w:rsidTr="00090B9C">
        <w:trPr>
          <w:trHeight w:val="370"/>
        </w:trPr>
        <w:tc>
          <w:tcPr>
            <w:tcW w:w="11057" w:type="dxa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0136D" w14:textId="40964A21" w:rsidR="004F1111" w:rsidRPr="003256AE" w:rsidRDefault="004F1111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ble 1. Demographic characteristics and olfactory test results of PCOD and PIOD patients</w:t>
            </w:r>
          </w:p>
        </w:tc>
      </w:tr>
      <w:tr w:rsidR="004F1111" w:rsidRPr="004F1EE1" w14:paraId="1B50956A" w14:textId="77777777" w:rsidTr="00090B9C">
        <w:trPr>
          <w:trHeight w:val="360"/>
        </w:trPr>
        <w:tc>
          <w:tcPr>
            <w:tcW w:w="425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E5C1CE" w14:textId="77777777" w:rsidR="004F1111" w:rsidRPr="003256AE" w:rsidRDefault="004F1111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48A8CA" w14:textId="77777777" w:rsidR="004F1111" w:rsidRPr="003256AE" w:rsidRDefault="004F1111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OD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n=8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4CFC" w14:textId="77777777" w:rsidR="004F1111" w:rsidRPr="003256AE" w:rsidRDefault="004F1111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164646" w14:textId="77777777" w:rsidR="004F1111" w:rsidRPr="003256AE" w:rsidRDefault="004F1111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IOD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n=6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C665" w14:textId="77777777" w:rsidR="004F1111" w:rsidRPr="003256AE" w:rsidRDefault="004F1111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D1D7CC" w14:textId="77777777" w:rsidR="004F1111" w:rsidRPr="003256AE" w:rsidRDefault="004F1111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F1111" w:rsidRPr="004F1EE1" w14:paraId="79C6291B" w14:textId="77777777" w:rsidTr="00090B9C">
        <w:trPr>
          <w:trHeight w:val="360"/>
        </w:trPr>
        <w:tc>
          <w:tcPr>
            <w:tcW w:w="425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0B0FC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2BD90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F2DA1" w14:textId="77777777" w:rsidR="004F1111" w:rsidRPr="003256AE" w:rsidRDefault="004F1111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65E0A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29CB2" w14:textId="77777777" w:rsidR="004F1111" w:rsidRPr="003256AE" w:rsidRDefault="004F1111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22444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F1111" w:rsidRPr="004F1EE1" w14:paraId="090AD78C" w14:textId="77777777" w:rsidTr="00090B9C">
        <w:trPr>
          <w:trHeight w:val="36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D9EF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, No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79AB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78C8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343F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3972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8049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615D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F563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F1111" w:rsidRPr="004F1EE1" w14:paraId="249A217F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BDA5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4E16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989A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3A78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4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4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BE00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C684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8F7D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9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4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B0EF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AAD8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5*</w:t>
            </w:r>
          </w:p>
        </w:tc>
      </w:tr>
      <w:tr w:rsidR="004F1111" w:rsidRPr="004F1EE1" w14:paraId="3632C874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D6BC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BCB8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B131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702D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5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.6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6435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3ABE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5DAC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8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6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505F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31E4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F1111" w:rsidRPr="004F1EE1" w14:paraId="6E21CAE8" w14:textId="77777777" w:rsidTr="00090B9C">
        <w:trPr>
          <w:trHeight w:val="36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CEB3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, median yr (IQ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8A96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6300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CDEB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7ED3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1EF2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0FE5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8B4C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F1111" w:rsidRPr="004F1EE1" w14:paraId="725F2FC0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207E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3F24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18DB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.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35B2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27.0-5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A09D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3.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94A8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51.5-7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C0FB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0****</w:t>
            </w:r>
          </w:p>
        </w:tc>
      </w:tr>
      <w:tr w:rsidR="004F1111" w:rsidRPr="004F1EE1" w14:paraId="4D511CF6" w14:textId="77777777" w:rsidTr="00090B9C">
        <w:trPr>
          <w:trHeight w:val="360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DF65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ease duration, median month (IQ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0F44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7AEB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73B2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43D7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5037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4843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F1111" w:rsidRPr="004F1EE1" w14:paraId="0F8AA18F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F57D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9A5E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FFCF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851D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4.0-11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6600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FE3F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6E1C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3.0-7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FCFD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676D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8*</w:t>
            </w:r>
          </w:p>
        </w:tc>
      </w:tr>
      <w:tr w:rsidR="004F1111" w:rsidRPr="004F1EE1" w14:paraId="7698EA1F" w14:textId="77777777" w:rsidTr="00090B9C">
        <w:trPr>
          <w:trHeight w:val="36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A039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oking, No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8A2B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56D6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0099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B18A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F1AC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1498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0581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F1111" w:rsidRPr="004F1EE1" w14:paraId="2E7E8546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934E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14D8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ur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5F76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062A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5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7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3A00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C313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AF22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7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5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6F4F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203D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93</w:t>
            </w:r>
          </w:p>
        </w:tc>
      </w:tr>
      <w:tr w:rsidR="004F1111" w:rsidRPr="004F1EE1" w14:paraId="69AD6CC0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A259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1AF5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mer or n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EEB0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ACEE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.3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FBE0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C347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3ADA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6.6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C904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4FD6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F1111" w:rsidRPr="004F1EE1" w14:paraId="47BCF9C2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01CE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FF92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65AC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44F6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642A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6E14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F8C4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6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48A6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F328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F1111" w:rsidRPr="004F1EE1" w14:paraId="366ED726" w14:textId="77777777" w:rsidTr="00090B9C">
        <w:trPr>
          <w:trHeight w:val="36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521B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Qualitative OD, No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AC5A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CAAA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D105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90EC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7AFB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F9CD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08CF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F1111" w:rsidRPr="004F1EE1" w14:paraId="17112C43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A080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2438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ros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4A64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B433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9.9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C226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F96E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D1B2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9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6040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2EC6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0*</w:t>
            </w:r>
          </w:p>
        </w:tc>
      </w:tr>
      <w:tr w:rsidR="004F1111" w:rsidRPr="004F1EE1" w14:paraId="2F1E4101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CF66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3359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hantos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DF7B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5F27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.6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4377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2671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7A6B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.0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2BA5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2B6F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85</w:t>
            </w:r>
          </w:p>
        </w:tc>
      </w:tr>
      <w:tr w:rsidR="004F1111" w:rsidRPr="004F1EE1" w14:paraId="30D6E444" w14:textId="77777777" w:rsidTr="00090B9C">
        <w:trPr>
          <w:trHeight w:val="36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8A9F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verity of OC obstruction, No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C5A3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C9D2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3B55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EEA5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DD5A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7C04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99BF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F1111" w:rsidRPr="004F1EE1" w14:paraId="2F795B0F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E12A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E7A3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bs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6130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2369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46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5D19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356B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F939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8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.6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F81E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6CD7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0****</w:t>
            </w:r>
          </w:p>
        </w:tc>
      </w:tr>
      <w:tr w:rsidR="004F1111" w:rsidRPr="004F1EE1" w14:paraId="4EF72A46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181A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8C7D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7898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2953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3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.6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2147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8F9C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4650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3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4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4174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E98B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**</w:t>
            </w:r>
          </w:p>
        </w:tc>
      </w:tr>
      <w:tr w:rsidR="004F1111" w:rsidRPr="004F1EE1" w14:paraId="5A6440AB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A2C8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CD51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v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5D3D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CB93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8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4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74C9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0735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3AF7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3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1735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214D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4**</w:t>
            </w:r>
          </w:p>
        </w:tc>
      </w:tr>
      <w:tr w:rsidR="004F1111" w:rsidRPr="004F1EE1" w14:paraId="68377249" w14:textId="77777777" w:rsidTr="00090B9C">
        <w:trPr>
          <w:trHeight w:val="36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B4B7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lfactory tests, median (IQ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AD17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38AE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1F36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36B5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7A4B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8675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0FF7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F1111" w:rsidRPr="004F1EE1" w14:paraId="5D9C2E08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4897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9C2D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&amp;T Olfactome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4397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B825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3770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8EEB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8EF0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3E30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AFB2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F1111" w:rsidRPr="004F1EE1" w14:paraId="68EBFB24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D82D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0613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verage detection thresh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C492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DB51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.0-3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C12A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4326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C8F1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3.1-5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B1F9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7102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0****</w:t>
            </w:r>
          </w:p>
        </w:tc>
      </w:tr>
      <w:tr w:rsidR="004F1111" w:rsidRPr="004F1EE1" w14:paraId="48EDDA9E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94BC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B60F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verage recognition thresh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150D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3EA8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2.2-4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8FF1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F362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C07B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4.0-5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0C45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87E2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0****</w:t>
            </w:r>
          </w:p>
        </w:tc>
      </w:tr>
      <w:tr w:rsidR="004F1111" w:rsidRPr="004F1EE1" w14:paraId="6CF16F3B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C05B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3E8B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5262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450D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3.3-7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008F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12BD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BD9D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2.0-7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31E3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A30F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</w:tr>
      <w:tr w:rsidR="004F1111" w:rsidRPr="004F1EE1" w14:paraId="4B5D376E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2326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0DE5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E0A8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7E65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8.5-49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E227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B681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3F85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2.0-23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7DD3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DD71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0****</w:t>
            </w:r>
          </w:p>
        </w:tc>
      </w:tr>
      <w:tr w:rsidR="004F1111" w:rsidRPr="004F1EE1" w14:paraId="5E22A6AF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48B5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281C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AO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AAA3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.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21B5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2.5-7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E536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14E6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.9-40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6B96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1D87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**</w:t>
            </w:r>
          </w:p>
        </w:tc>
      </w:tr>
      <w:tr w:rsidR="004F1111" w:rsidRPr="004F1EE1" w14:paraId="752A522B" w14:textId="77777777" w:rsidTr="00090B9C">
        <w:trPr>
          <w:trHeight w:val="360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799D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tronasal olfactory test (AT), No/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6769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E5DB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040A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A250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B71F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F4DB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F1111" w:rsidRPr="004F1EE1" w14:paraId="30C41D9F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28F0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7FFD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olonged late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F00A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5/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9562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9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2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C411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967E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/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4334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77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1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FD28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A426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</w:tr>
      <w:tr w:rsidR="004F1111" w:rsidRPr="004F1EE1" w14:paraId="48976101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321A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0B61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ortened du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4C7F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/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902E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5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1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3238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4B56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/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F68A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7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6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CCE0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5E75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32</w:t>
            </w:r>
          </w:p>
        </w:tc>
      </w:tr>
      <w:tr w:rsidR="004F1111" w:rsidRPr="004F1EE1" w14:paraId="46D1FADA" w14:textId="77777777" w:rsidTr="00090B9C">
        <w:trPr>
          <w:trHeight w:val="370"/>
        </w:trPr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14D89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874D4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 respo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6F727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/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4830A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4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3D160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4394C" w14:textId="77777777" w:rsidR="004F1111" w:rsidRPr="003256AE" w:rsidRDefault="004F1111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/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70841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.5</w:t>
            </w: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471D0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F2E59" w14:textId="77777777" w:rsidR="004F1111" w:rsidRPr="003256AE" w:rsidRDefault="004F1111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256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0****</w:t>
            </w:r>
          </w:p>
        </w:tc>
      </w:tr>
    </w:tbl>
    <w:p w14:paraId="1D8FEDE6" w14:textId="77777777" w:rsidR="00752E2E" w:rsidRPr="004F1EE1" w:rsidRDefault="00752E2E" w:rsidP="00752E2E">
      <w:pPr>
        <w:rPr>
          <w:rFonts w:ascii="Times New Roman" w:hAnsi="Times New Roman" w:cs="Times New Roman"/>
          <w:sz w:val="24"/>
          <w:szCs w:val="24"/>
        </w:rPr>
      </w:pPr>
      <w:r w:rsidRPr="004F1EE1">
        <w:rPr>
          <w:rFonts w:ascii="Times New Roman" w:hAnsi="Times New Roman" w:cs="Times New Roman"/>
          <w:sz w:val="24"/>
          <w:szCs w:val="24"/>
        </w:rPr>
        <w:t>†Median age, median disease duration, olfactory tests were analysed with the p-value using the Mann–Whitney U test. The other factors were analysed with p-values using Fisher’s exact test. Statistical significance was set at p &lt; 0.05.</w:t>
      </w:r>
    </w:p>
    <w:p w14:paraId="35A64E99" w14:textId="77777777" w:rsidR="00752E2E" w:rsidRPr="004F1EE1" w:rsidRDefault="00752E2E" w:rsidP="00752E2E">
      <w:pPr>
        <w:rPr>
          <w:rFonts w:ascii="Times New Roman" w:hAnsi="Times New Roman" w:cs="Times New Roman"/>
          <w:sz w:val="24"/>
          <w:szCs w:val="24"/>
        </w:rPr>
      </w:pPr>
      <w:r w:rsidRPr="004F1EE1">
        <w:rPr>
          <w:rFonts w:ascii="Times New Roman" w:hAnsi="Times New Roman" w:cs="Times New Roman"/>
          <w:sz w:val="24"/>
          <w:szCs w:val="24"/>
        </w:rPr>
        <w:t>PCOD, post-Covid-19 olfactory dysfunction; PIOD, post-infectious olfactory dysfunction; IQR, interquartile range; OD, olfactory dysfunction; OC, olfactory cleft; SAOQ, Self-administered odour questionnaire; VAS, Visual Analogue Scale for olfactory dysfunction; OE, Open Essence; AT, Alinamin test.</w:t>
      </w:r>
    </w:p>
    <w:p w14:paraId="48220658" w14:textId="77777777" w:rsidR="00752E2E" w:rsidRPr="004F1EE1" w:rsidRDefault="00752E2E" w:rsidP="00752E2E">
      <w:pPr>
        <w:rPr>
          <w:rFonts w:ascii="Times New Roman" w:hAnsi="Times New Roman" w:cs="Times New Roman"/>
          <w:sz w:val="24"/>
          <w:szCs w:val="24"/>
        </w:rPr>
      </w:pPr>
      <w:r w:rsidRPr="004F1EE1">
        <w:rPr>
          <w:rFonts w:ascii="Times New Roman" w:hAnsi="Times New Roman" w:cs="Times New Roman"/>
          <w:sz w:val="24"/>
          <w:szCs w:val="24"/>
        </w:rPr>
        <w:t>*p &lt; 0.05, **p &lt; 0.01, ****p &lt; 0.000</w:t>
      </w:r>
    </w:p>
    <w:p w14:paraId="7E3CE141" w14:textId="7B6E02A5" w:rsidR="004F1111" w:rsidRDefault="004F111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A5528C8" w14:textId="77777777" w:rsidR="00613C60" w:rsidRDefault="00613C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88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765"/>
        <w:gridCol w:w="1276"/>
        <w:gridCol w:w="1418"/>
        <w:gridCol w:w="218"/>
        <w:gridCol w:w="1057"/>
        <w:gridCol w:w="1418"/>
        <w:gridCol w:w="222"/>
        <w:gridCol w:w="1054"/>
        <w:gridCol w:w="1275"/>
        <w:gridCol w:w="221"/>
        <w:gridCol w:w="1451"/>
        <w:gridCol w:w="221"/>
        <w:gridCol w:w="1465"/>
        <w:gridCol w:w="283"/>
        <w:gridCol w:w="1418"/>
        <w:gridCol w:w="283"/>
        <w:gridCol w:w="1701"/>
      </w:tblGrid>
      <w:tr w:rsidR="00613C60" w:rsidRPr="006B4C3F" w14:paraId="41240461" w14:textId="77777777" w:rsidTr="00090B9C">
        <w:trPr>
          <w:trHeight w:val="370"/>
        </w:trPr>
        <w:tc>
          <w:tcPr>
            <w:tcW w:w="18853" w:type="dxa"/>
            <w:gridSpan w:val="1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88BB1" w14:textId="77777777" w:rsidR="00613C60" w:rsidRPr="006B4C3F" w:rsidRDefault="00613C6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2. Demographic characteristics and olfactory test results of PCOD patients according to OC obstruction severity</w:t>
            </w:r>
          </w:p>
        </w:tc>
      </w:tr>
      <w:tr w:rsidR="00613C60" w:rsidRPr="00DC4141" w14:paraId="66DCE124" w14:textId="77777777" w:rsidTr="00090B9C">
        <w:trPr>
          <w:trHeight w:val="360"/>
        </w:trPr>
        <w:tc>
          <w:tcPr>
            <w:tcW w:w="396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C8D97A" w14:textId="77777777" w:rsidR="00613C60" w:rsidRPr="006B4C3F" w:rsidRDefault="00613C6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verity of OC obstruction</w:t>
            </w:r>
          </w:p>
        </w:tc>
        <w:tc>
          <w:tcPr>
            <w:tcW w:w="269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4BE7CD" w14:textId="77777777" w:rsidR="00613C60" w:rsidRPr="006B4C3F" w:rsidRDefault="00613C6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bsent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n=4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6C15" w14:textId="77777777" w:rsidR="00613C60" w:rsidRPr="006B4C3F" w:rsidRDefault="00613C6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7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27157A" w14:textId="77777777" w:rsidR="00613C60" w:rsidRPr="006B4C3F" w:rsidRDefault="00613C6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ld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n=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DDD5" w14:textId="77777777" w:rsidR="00613C60" w:rsidRPr="006B4C3F" w:rsidRDefault="00613C6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2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9E1F9A" w14:textId="77777777" w:rsidR="00613C60" w:rsidRPr="006B4C3F" w:rsidRDefault="00613C6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vere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n=16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2E03" w14:textId="77777777" w:rsidR="00613C60" w:rsidRPr="006B4C3F" w:rsidRDefault="00613C6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846522" w14:textId="77777777" w:rsidR="00484A91" w:rsidRPr="00DE522A" w:rsidRDefault="00484A91" w:rsidP="00DE52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2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  <w:p w14:paraId="5405057A" w14:textId="134106CE" w:rsidR="00DE522A" w:rsidRPr="00DE522A" w:rsidRDefault="00DE522A" w:rsidP="00DE52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2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Unadjusted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F1BC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A005" w14:textId="77777777" w:rsidR="00613C60" w:rsidRPr="006B4C3F" w:rsidRDefault="00613C6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justed p-value</w:t>
            </w:r>
          </w:p>
        </w:tc>
      </w:tr>
      <w:tr w:rsidR="00613C60" w:rsidRPr="00DC4141" w14:paraId="7AB459A9" w14:textId="77777777" w:rsidTr="00090B9C">
        <w:trPr>
          <w:trHeight w:val="360"/>
        </w:trPr>
        <w:tc>
          <w:tcPr>
            <w:tcW w:w="396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60FB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515E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60A85" w14:textId="77777777" w:rsidR="00613C60" w:rsidRPr="006B4C3F" w:rsidRDefault="00613C6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7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EE74B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09FF8" w14:textId="77777777" w:rsidR="00613C60" w:rsidRPr="006B4C3F" w:rsidRDefault="00613C6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2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5C0D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4BAF9" w14:textId="77777777" w:rsidR="00613C60" w:rsidRPr="006B4C3F" w:rsidRDefault="00613C6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5B06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C75D9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1BC0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bsent-Mil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658B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642F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ld-Sever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3D98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C8A59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bsent-Severe</w:t>
            </w:r>
          </w:p>
        </w:tc>
      </w:tr>
      <w:tr w:rsidR="00613C60" w:rsidRPr="00DC4141" w14:paraId="1210214B" w14:textId="77777777" w:rsidTr="00090B9C">
        <w:trPr>
          <w:trHeight w:val="36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A6CC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, No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CA70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D493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D37B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0BD9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4877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E5C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05D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C693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E6B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06B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826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A72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2EB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7752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6D0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FF5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C60" w:rsidRPr="00DC4141" w14:paraId="3034F0C3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03AE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DDF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FA17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33A0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.5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50D9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78DC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7C92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3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.7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AF3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2047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1B1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.8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E5E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5AC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2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B8E0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2A6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F17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043F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D08F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D889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C60" w:rsidRPr="00DC4141" w14:paraId="212178CD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3F6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649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2A74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6FD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57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5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904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989D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932F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6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3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24E0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8510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6890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56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2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4D8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1F9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CA4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EB8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00DF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1D4B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752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27C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C60" w:rsidRPr="00DC4141" w14:paraId="6E68DC4B" w14:textId="77777777" w:rsidTr="00090B9C">
        <w:trPr>
          <w:trHeight w:val="36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07D9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, median yr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CC3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8FFC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71E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0C4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A81A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E302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9D6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D59B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7CF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F70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9A5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CA6E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BB1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7F7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690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C38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C60" w:rsidRPr="00DC4141" w14:paraId="2DF449CD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29AC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923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FC94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.0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A73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28.0-54.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911A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.0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3FE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30.5-55.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4AC2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.0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97E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5.8-28.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E8FE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0***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193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FF2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FAF2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DAD9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7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94DE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E0E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0****</w:t>
            </w:r>
          </w:p>
        </w:tc>
      </w:tr>
      <w:tr w:rsidR="00613C60" w:rsidRPr="00DC4141" w14:paraId="1432E190" w14:textId="77777777" w:rsidTr="00090B9C">
        <w:trPr>
          <w:trHeight w:val="360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FA5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ease duration, median month (IQ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BBC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D700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F1B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F335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254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D349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5DBA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89F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1AC2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3D4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7422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FDC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11A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4DF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D07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C60" w:rsidRPr="00DC4141" w14:paraId="58ECF710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089B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247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89FA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FDC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4.0-12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CF5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6071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BF3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3.0-8.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9DF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BF4F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048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3.8-5.0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80AB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0C1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2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C4D2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666F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885E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506B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03A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A490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gt;0.999</w:t>
            </w:r>
          </w:p>
        </w:tc>
      </w:tr>
      <w:tr w:rsidR="00613C60" w:rsidRPr="00DC4141" w14:paraId="6BAFA407" w14:textId="77777777" w:rsidTr="00090B9C">
        <w:trPr>
          <w:trHeight w:val="36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F6FC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oking, No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D0A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605A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3EE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E90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B710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D4E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7D2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0A9A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69B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A56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CD39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07F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0C69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D9C9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ABFF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FD0C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C60" w:rsidRPr="00DC4141" w14:paraId="6DB0C589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853F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A08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urr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F7F8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9CEB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.5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A33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1F2B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723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3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2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674C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94BE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177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ECEC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F88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3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D789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9F1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82E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B4EF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11F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DBBE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C60" w:rsidRPr="00DC4141" w14:paraId="38892D54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1DD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B1B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mer or 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E045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9DA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92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5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8FF9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EC71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9299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.8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F8D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E9F5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291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00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C720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FA0F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C65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274F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FFE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301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6B3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47A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C60" w:rsidRPr="00DC4141" w14:paraId="11B2C1E8" w14:textId="77777777" w:rsidTr="00090B9C">
        <w:trPr>
          <w:trHeight w:val="36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C5B0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Qualitative OD, No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A010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8FAF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F3F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C1FF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16FF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19C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3C9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31E5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F66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DF6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1990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6F4C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831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B479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3DA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21C2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C60" w:rsidRPr="00DC4141" w14:paraId="6C36D1B6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9E20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F7FB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ros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4787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DCBC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.5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F83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CFEA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027F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.6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AEB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373C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DEB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.8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541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DE3F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216E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4D42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9DB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4CEC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D29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21C2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C60" w:rsidRPr="00DC4141" w14:paraId="59A6FD38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22D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3EF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hantos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422E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C97C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6DA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07DF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CC4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.9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B61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D649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9120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.8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53F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EE5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7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6D1F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13FB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563B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EB4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C8F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2CA2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C60" w:rsidRPr="00DC4141" w14:paraId="1727C953" w14:textId="77777777" w:rsidTr="00090B9C">
        <w:trPr>
          <w:trHeight w:val="36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3A49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lfactory tests, median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06C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7DF9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7B1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260E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B4DD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4A9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6790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B795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B8C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88A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564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370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2C6E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569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EEDF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98F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C60" w:rsidRPr="00DC4141" w14:paraId="758D0865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3D7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963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&amp;T Olfactome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4DE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E71E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21B9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760C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7AE8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FA3C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B579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CF86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4F7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CDB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9E4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D77E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F2D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0E1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E54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216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C60" w:rsidRPr="00DC4141" w14:paraId="6F1F5CB0" w14:textId="77777777" w:rsidTr="00090B9C">
        <w:trPr>
          <w:trHeight w:val="43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F49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2B7B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verage detection thresho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C821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678B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.0-2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FE6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6867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3BD2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.0-3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994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A577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7F1B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3.6-5.3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DD1E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851E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*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92BC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110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gt;0.9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5ED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063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667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7C7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**</w:t>
            </w:r>
          </w:p>
        </w:tc>
      </w:tr>
      <w:tr w:rsidR="00613C60" w:rsidRPr="00DC4141" w14:paraId="02406709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BC42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EE3E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verage recognition thresho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9830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573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2.2-4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6A1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D18A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59E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2.0-4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94D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E6D8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F34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4.2-5.7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48D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A23E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*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169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7DD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gt;0.9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475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E0B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C03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D69F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**</w:t>
            </w:r>
          </w:p>
        </w:tc>
      </w:tr>
      <w:tr w:rsidR="00613C60" w:rsidRPr="00DC4141" w14:paraId="63E46168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6C8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7F7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A051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241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5.0-8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1F9B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5F50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7BE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3.0-7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C9F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588E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FAEE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8-5.5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50E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A2F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6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603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8482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2BFE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950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FAA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624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2*</w:t>
            </w:r>
          </w:p>
        </w:tc>
      </w:tr>
      <w:tr w:rsidR="00613C60" w:rsidRPr="00DC4141" w14:paraId="51A51EA2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AE0B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BEFB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54A4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.0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C68F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3.0-48.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3184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8AE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9.0-52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231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4600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4D8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.8-27.3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4AF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1F8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9*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29F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3A0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gt;0.9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D85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76B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470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139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</w:tr>
      <w:tr w:rsidR="00613C60" w:rsidRPr="00DC4141" w14:paraId="5347476D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0F1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777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AO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CE99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.0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BBC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20.0-77.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3587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.4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686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2.5-58.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90D5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005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0-51.4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DB1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265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FD4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313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A2E2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8FC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3FF9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114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C60" w:rsidRPr="00DC4141" w14:paraId="2DD18758" w14:textId="77777777" w:rsidTr="00090B9C">
        <w:trPr>
          <w:trHeight w:val="360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05C0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tronasal olfactory test (AT), No (n)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78D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546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CE4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46BF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D5C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B760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C714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FEA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B22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118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4AF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1D20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2E1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148E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4A2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C60" w:rsidRPr="00DC4141" w14:paraId="7AEB315F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184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54EC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olonged late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BD5F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 (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C4F9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.6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47AC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4257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 (2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C792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.5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E15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0975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 (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A1D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83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3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662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8200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5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396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800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9BBB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333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CBF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DBF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C60" w:rsidRPr="00DC4141" w14:paraId="0635CB36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14F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AFD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ortened du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3407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 (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CC7B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4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4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5FA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62C2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 (2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853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6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.7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8509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9B1C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 (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702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8.3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EF4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DE6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8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B3D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0F3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1E6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071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0DF8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AC4C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3C60" w:rsidRPr="00DC4141" w14:paraId="557F7F1A" w14:textId="77777777" w:rsidTr="00090B9C">
        <w:trPr>
          <w:trHeight w:val="3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83CC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1742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 respo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F2E7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5D0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.9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094B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7915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F79E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5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4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2BD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767F" w14:textId="77777777" w:rsidR="00613C60" w:rsidRPr="006B4C3F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EA7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8250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21E9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7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C23D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426C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262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0520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727F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2BC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13C60" w:rsidRPr="00DC4141" w14:paraId="3A15A3A6" w14:textId="77777777" w:rsidTr="00090B9C">
        <w:trPr>
          <w:trHeight w:val="37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BE92E" w14:textId="77777777" w:rsidR="00613C60" w:rsidRPr="00DB2517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51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osmia, No (n)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D504A" w14:textId="77777777" w:rsidR="00613C60" w:rsidRPr="00DB2517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E2B22" w14:textId="77777777" w:rsidR="00613C60" w:rsidRPr="00DB2517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981C2" w14:textId="77777777" w:rsidR="00613C60" w:rsidRPr="00DB2517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3B11D" w14:textId="77777777" w:rsidR="00613C60" w:rsidRPr="00DB2517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E83DF" w14:textId="77777777" w:rsidR="00613C60" w:rsidRPr="00DB2517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5CFCA" w14:textId="77777777" w:rsidR="00613C60" w:rsidRPr="00DB2517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140B1" w14:textId="77777777" w:rsidR="00613C60" w:rsidRPr="00DB2517" w:rsidRDefault="00613C6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B84A5" w14:textId="77777777" w:rsidR="00613C60" w:rsidRPr="00DB2517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C663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A0F4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881E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C7A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7BBAC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731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859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6B5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13C60" w:rsidRPr="00DC4141" w14:paraId="65D8D6DD" w14:textId="77777777" w:rsidTr="00090B9C">
        <w:trPr>
          <w:trHeight w:val="3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3F63D" w14:textId="77777777" w:rsidR="00613C60" w:rsidRPr="00DB2517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A6152" w14:textId="77777777" w:rsidR="00613C60" w:rsidRPr="00DB2517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51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&amp;T olfactome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454A4" w14:textId="77777777" w:rsidR="00613C60" w:rsidRPr="00DB2517" w:rsidRDefault="00613C60" w:rsidP="00090B9C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51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FE6DA" w14:textId="77777777" w:rsidR="00613C60" w:rsidRPr="00DB2517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51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Pr="00DB251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819C7" w14:textId="77777777" w:rsidR="00613C60" w:rsidRPr="00DB2517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1C64D" w14:textId="77777777" w:rsidR="00613C60" w:rsidRPr="00DB2517" w:rsidRDefault="00613C60" w:rsidP="00090B9C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51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15E19" w14:textId="77777777" w:rsidR="00613C60" w:rsidRPr="00DB2517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51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9.7</w:t>
            </w:r>
            <w:r w:rsidRPr="00DB251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3D507" w14:textId="77777777" w:rsidR="00613C60" w:rsidRPr="00DB2517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02F41" w14:textId="77777777" w:rsidR="00613C60" w:rsidRPr="00DB2517" w:rsidRDefault="00613C60" w:rsidP="00090B9C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51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1B5EA" w14:textId="77777777" w:rsidR="00613C60" w:rsidRPr="00DB2517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51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3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3</w:t>
            </w:r>
            <w:r w:rsidRPr="00DB251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CC20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C4F4C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08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AFEC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44E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FF0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705B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A3177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9D56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13C60" w:rsidRPr="00DC4141" w14:paraId="31736B44" w14:textId="77777777" w:rsidTr="00090B9C">
        <w:trPr>
          <w:trHeight w:val="370"/>
        </w:trPr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AB7C855" w14:textId="77777777" w:rsidR="00613C60" w:rsidRPr="00DB2517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78D3BE0" w14:textId="77777777" w:rsidR="00613C60" w:rsidRPr="00DB2517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51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oth T&amp;T and 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03EAF6E" w14:textId="77777777" w:rsidR="00613C60" w:rsidRPr="00DB2517" w:rsidRDefault="00613C60" w:rsidP="00090B9C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51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B251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3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FDCEB80" w14:textId="77777777" w:rsidR="00613C60" w:rsidRPr="00DB2517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12.9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9434D7E" w14:textId="77777777" w:rsidR="00613C60" w:rsidRPr="00DB2517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60092E6" w14:textId="77777777" w:rsidR="00613C60" w:rsidRPr="00DB2517" w:rsidRDefault="00613C60" w:rsidP="00090B9C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51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F1036E8" w14:textId="77777777" w:rsidR="00613C60" w:rsidRPr="00DB2517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7.7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C172259" w14:textId="77777777" w:rsidR="00613C60" w:rsidRPr="00DB2517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E8D6F6C" w14:textId="77777777" w:rsidR="00613C60" w:rsidRPr="00DB2517" w:rsidRDefault="00613C60" w:rsidP="00090B9C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51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1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2F859D3" w14:textId="77777777" w:rsidR="00613C60" w:rsidRPr="00DB2517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B251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C9ADA75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BBB7612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393</w:t>
            </w:r>
          </w:p>
        </w:tc>
        <w:tc>
          <w:tcPr>
            <w:tcW w:w="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1AD79E3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29E24A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DB0F24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E0C53F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FBF4C1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E95520" w14:textId="77777777" w:rsidR="00613C60" w:rsidRPr="006B4C3F" w:rsidRDefault="00613C6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88BB679" w14:textId="77777777" w:rsidR="004F1111" w:rsidRPr="00DC4141" w:rsidRDefault="004F1111" w:rsidP="004F1111">
      <w:pPr>
        <w:rPr>
          <w:rFonts w:ascii="Times New Roman" w:hAnsi="Times New Roman" w:cs="Times New Roman"/>
          <w:sz w:val="24"/>
          <w:szCs w:val="24"/>
        </w:rPr>
      </w:pPr>
      <w:r w:rsidRPr="00DC4141">
        <w:rPr>
          <w:rFonts w:ascii="Times New Roman" w:hAnsi="Times New Roman" w:cs="Times New Roman"/>
          <w:sz w:val="24"/>
          <w:szCs w:val="24"/>
        </w:rPr>
        <w:t>†Median age, median disease duration, olfactory tests were analysed with the p-value using the Kruskal-Wallis test. The other factors were analysed with p-values using Fisher’s exact test. The Dunn-Bonferroni post-hoc test was used to adjust the significance level in multiple comparison tests. Statistical significance was set at p &lt; 0.05.</w:t>
      </w:r>
    </w:p>
    <w:p w14:paraId="22E44615" w14:textId="77777777" w:rsidR="004F1111" w:rsidRPr="00DC4141" w:rsidRDefault="004F1111" w:rsidP="004F1111">
      <w:pPr>
        <w:rPr>
          <w:rFonts w:ascii="Times New Roman" w:hAnsi="Times New Roman" w:cs="Times New Roman"/>
          <w:sz w:val="24"/>
          <w:szCs w:val="24"/>
        </w:rPr>
      </w:pPr>
      <w:r w:rsidRPr="00DC4141">
        <w:rPr>
          <w:rFonts w:ascii="Times New Roman" w:hAnsi="Times New Roman" w:cs="Times New Roman"/>
          <w:sz w:val="24"/>
          <w:szCs w:val="24"/>
        </w:rPr>
        <w:t>PCOD, post-Covid-19 olfactory dysfunction; IQR, interquartile range; OD, olfactory dysfunction; OC, olfactory cleft; SAOQ, Self-administered odour questionnaire; VAS, Visual Analogue Scale for olfactory dysfunction; OE, Open Essence; AT, Alinamin test.</w:t>
      </w:r>
    </w:p>
    <w:p w14:paraId="2A614C80" w14:textId="77777777" w:rsidR="004F1111" w:rsidRDefault="004F1111" w:rsidP="004F1111">
      <w:pPr>
        <w:rPr>
          <w:rFonts w:ascii="Times New Roman" w:hAnsi="Times New Roman" w:cs="Times New Roman"/>
          <w:sz w:val="24"/>
          <w:szCs w:val="24"/>
        </w:rPr>
      </w:pPr>
      <w:r w:rsidRPr="00DC4141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C4141">
        <w:rPr>
          <w:rFonts w:ascii="Times New Roman" w:hAnsi="Times New Roman" w:cs="Times New Roman"/>
          <w:sz w:val="24"/>
          <w:szCs w:val="24"/>
        </w:rPr>
        <w:t>p &lt; 0.05, *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C4141">
        <w:rPr>
          <w:rFonts w:ascii="Times New Roman" w:hAnsi="Times New Roman" w:cs="Times New Roman"/>
          <w:sz w:val="24"/>
          <w:szCs w:val="24"/>
        </w:rPr>
        <w:t>p &lt; 0.01, ***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C4141">
        <w:rPr>
          <w:rFonts w:ascii="Times New Roman" w:hAnsi="Times New Roman" w:cs="Times New Roman"/>
          <w:sz w:val="24"/>
          <w:szCs w:val="24"/>
        </w:rPr>
        <w:t>p &lt; 0.000</w:t>
      </w:r>
    </w:p>
    <w:p w14:paraId="4703FDCD" w14:textId="22ACBB70" w:rsidR="00F470FB" w:rsidRDefault="00F470F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765"/>
        <w:gridCol w:w="1276"/>
        <w:gridCol w:w="1418"/>
        <w:gridCol w:w="218"/>
        <w:gridCol w:w="1057"/>
        <w:gridCol w:w="1418"/>
        <w:gridCol w:w="222"/>
        <w:gridCol w:w="1054"/>
        <w:gridCol w:w="1417"/>
        <w:gridCol w:w="284"/>
        <w:gridCol w:w="1451"/>
        <w:gridCol w:w="284"/>
      </w:tblGrid>
      <w:tr w:rsidR="00B21FB0" w:rsidRPr="00DC4141" w14:paraId="070BB7F2" w14:textId="77777777" w:rsidTr="00090B9C">
        <w:trPr>
          <w:trHeight w:val="360"/>
        </w:trPr>
        <w:tc>
          <w:tcPr>
            <w:tcW w:w="13892" w:type="dxa"/>
            <w:gridSpan w:val="1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D810DE" w14:textId="77777777" w:rsidR="00B21FB0" w:rsidRPr="006B4C3F" w:rsidRDefault="00B21FB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F8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F46F8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 Demographic characteristics and olfactory test results of P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F46F8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D patients according to OC obstruction severity</w:t>
            </w:r>
          </w:p>
        </w:tc>
      </w:tr>
      <w:tr w:rsidR="00B21FB0" w:rsidRPr="00DC4141" w14:paraId="0F1E8682" w14:textId="77777777" w:rsidTr="00090B9C">
        <w:trPr>
          <w:trHeight w:val="360"/>
        </w:trPr>
        <w:tc>
          <w:tcPr>
            <w:tcW w:w="396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C613B" w14:textId="77777777" w:rsidR="00B21FB0" w:rsidRPr="006B4C3F" w:rsidRDefault="00B21FB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verity of OC obstruction</w:t>
            </w:r>
          </w:p>
        </w:tc>
        <w:tc>
          <w:tcPr>
            <w:tcW w:w="269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4AF59D" w14:textId="77777777" w:rsidR="00B21FB0" w:rsidRPr="006B4C3F" w:rsidRDefault="00B21FB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bsent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n=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6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786D" w14:textId="77777777" w:rsidR="00B21FB0" w:rsidRPr="006B4C3F" w:rsidRDefault="00B21FB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7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C1D91F" w14:textId="77777777" w:rsidR="00B21FB0" w:rsidRPr="006B4C3F" w:rsidRDefault="00B21FB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ld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n=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46D7" w14:textId="77777777" w:rsidR="00B21FB0" w:rsidRPr="006B4C3F" w:rsidRDefault="00B21FB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7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B17203" w14:textId="77777777" w:rsidR="00B21FB0" w:rsidRPr="006B4C3F" w:rsidRDefault="00B21FB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vere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n=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90A3" w14:textId="77777777" w:rsidR="00B21FB0" w:rsidRPr="006B4C3F" w:rsidRDefault="00B21FB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8BD354" w14:textId="20483B8F" w:rsidR="00B21FB0" w:rsidRDefault="00F5394B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  <w:p w14:paraId="320CBC38" w14:textId="75F39CF0" w:rsidR="00F5394B" w:rsidRPr="006B4C3F" w:rsidRDefault="00F5394B" w:rsidP="00090B9C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Unadjusted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85B0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21FB0" w:rsidRPr="00DC4141" w14:paraId="0B6ACFED" w14:textId="77777777" w:rsidTr="00090B9C">
        <w:trPr>
          <w:trHeight w:val="360"/>
        </w:trPr>
        <w:tc>
          <w:tcPr>
            <w:tcW w:w="396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AED5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FDA5B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88DED" w14:textId="77777777" w:rsidR="00B21FB0" w:rsidRPr="006B4C3F" w:rsidRDefault="00B21FB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7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A9B822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9ADB9" w14:textId="77777777" w:rsidR="00B21FB0" w:rsidRPr="006B4C3F" w:rsidRDefault="00B21FB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7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5A3C9E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44BE4" w14:textId="77777777" w:rsidR="00B21FB0" w:rsidRPr="006B4C3F" w:rsidRDefault="00B21FB0" w:rsidP="00090B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06982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C677C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21FB0" w:rsidRPr="00DC4141" w14:paraId="7B44B90A" w14:textId="77777777" w:rsidTr="00090B9C">
        <w:trPr>
          <w:trHeight w:val="36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5C5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, No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33A5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2A12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A1F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9D9B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EAF2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232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5AF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957D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BB7F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BDDE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D978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1FB0" w:rsidRPr="00DC4141" w14:paraId="5F93A37D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BCC8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F9C8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3F2E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932A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7.9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88BA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1293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646D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3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.3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66F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E281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415D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3FBD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FCEB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933E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1FB0" w:rsidRPr="00DC4141" w14:paraId="0F9B396B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D6D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D2B0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7DB5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657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2.1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6DFB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E610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D046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6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.7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ECD0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CA2B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AEF6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0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D6F4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2255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12F6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1FB0" w:rsidRPr="00DC4141" w14:paraId="38F6721D" w14:textId="77777777" w:rsidTr="00090B9C">
        <w:trPr>
          <w:trHeight w:val="36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6D60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, median yr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DBDC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548C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5F9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10CD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665B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A1C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23C8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921C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3016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95D5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DE0C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1FB0" w:rsidRPr="00DC4141" w14:paraId="20930345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90D5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347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8117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4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0A40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4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0.3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0A3F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FA4A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9.0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7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B5D6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6.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9B20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2.3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0.8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DFEE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1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AE56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1FB0" w:rsidRPr="00DC4141" w14:paraId="3556A841" w14:textId="77777777" w:rsidTr="00090B9C">
        <w:trPr>
          <w:trHeight w:val="360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225E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ease duration, median month (IQ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41BF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0ECE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ED8B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DF3E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F6A9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8085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40F7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049F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06C8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E7E9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1FB0" w:rsidRPr="00DC4141" w14:paraId="51B06C98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9633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F6C8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4D7F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B7E8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3705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7856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339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.0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F21C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F63B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425F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3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.8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29FB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3236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2C03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1FB0" w:rsidRPr="00DC4141" w14:paraId="36E31227" w14:textId="77777777" w:rsidTr="00090B9C">
        <w:trPr>
          <w:trHeight w:val="36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E6A5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oking, No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499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22CD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1E96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541B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7424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44F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D6C6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4245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30D3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EDBD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3264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1FB0" w:rsidRPr="00DC4141" w14:paraId="649FC91A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2454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9344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urr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6EFE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F79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.1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41BA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646B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53A2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1.1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43F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6971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D55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3FEC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FCC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558D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1FB0" w:rsidRPr="00DC4141" w14:paraId="2B83FF81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E434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7F19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mer or 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C49E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8F68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5.7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507E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9EBB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452C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8.9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9B19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006C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1045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0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E328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694C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5484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1FB0" w:rsidRPr="00DC4141" w14:paraId="58057FE5" w14:textId="77777777" w:rsidTr="00090B9C">
        <w:trPr>
          <w:trHeight w:val="36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D082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Qualitative OD, No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BA22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78F5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07E0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F10B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2D94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66E6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611F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9464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87AA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353C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2CA5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1FB0" w:rsidRPr="00DC4141" w14:paraId="6063E1F0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58BE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6815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ros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DF86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CEC0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4.3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88FE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7208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7D3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8404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3E4F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20AA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DA93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F172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9D86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1FB0" w:rsidRPr="00DC4141" w14:paraId="10EDA700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A03B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F4CB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hantos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BEE0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7AE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.4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EBF9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67F3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D3D5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.1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72A9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A6E5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6F7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0A22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8A2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BECD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1FB0" w:rsidRPr="00DC4141" w14:paraId="0BFF4F3C" w14:textId="77777777" w:rsidTr="00090B9C">
        <w:trPr>
          <w:trHeight w:val="36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6D7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lfactory tests, median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262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86CD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0C89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C819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493D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810C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AC09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A6B8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A555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621B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707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1FB0" w:rsidRPr="00DC4141" w14:paraId="2A6907A6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5C6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D0AF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&amp;T Olfactome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8750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FBAE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171A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38EF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DF4C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4279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E9F4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3937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CB53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E88D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21F2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1FB0" w:rsidRPr="00DC4141" w14:paraId="3FBAF5CB" w14:textId="77777777" w:rsidTr="00090B9C">
        <w:trPr>
          <w:trHeight w:val="43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30C4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914B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verage detection thresho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A5AB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462C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.6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D089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0DB5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AED9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.4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.4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895C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4FAF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CE6E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3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345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DA66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9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715E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1FB0" w:rsidRPr="00DC4141" w14:paraId="657A9C34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5400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4304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verage recognition thresho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C114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F7D4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.0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.8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5882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3A8E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56CB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.6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714E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82B9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AE53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2-5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8C0E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D020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29B3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1FB0" w:rsidRPr="00DC4141" w14:paraId="68F429F6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718D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EEF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2ACE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2010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.0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F022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3EE2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71F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.0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.0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FE8C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0C17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8FEA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.0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.0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01BD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818E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12E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1FB0" w:rsidRPr="00DC4141" w14:paraId="2A0F11CF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B59B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E316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8C7F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C53F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.0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0.5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C4F2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678E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.5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A52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9897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C76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.3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.8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84B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4E53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AB14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1FB0" w:rsidRPr="00DC4141" w14:paraId="4C8DE91A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E920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2992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AO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A1AE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.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494E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6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5.2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1EE9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A7F0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.6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7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6D1D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E3F4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2.5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0.5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C920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C762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F6FC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1FB0" w:rsidRPr="00DC4141" w14:paraId="2A17CA6D" w14:textId="77777777" w:rsidTr="00090B9C">
        <w:trPr>
          <w:trHeight w:val="360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7630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tronasal olfactory test (AT), No (n)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1749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0B2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F95B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0860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2F6E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5FCE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61AA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8C19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9704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388F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1FB0" w:rsidRPr="00DC4141" w14:paraId="6479C5F4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707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8044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olonged late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6E12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795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2.1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C48F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7B44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A6F6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0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FB3E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4521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C108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12AC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FDE3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F083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1FB0" w:rsidRPr="00DC4141" w14:paraId="3ABDA43D" w14:textId="77777777" w:rsidTr="00090B9C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FEDA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C98A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ortened du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6C87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562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6.7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F6B8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DCAA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5 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4E35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0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2909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19AE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192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5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D6A3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0846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5632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1FB0" w:rsidRPr="00DC4141" w14:paraId="08DB97F9" w14:textId="77777777" w:rsidTr="00090B9C">
        <w:trPr>
          <w:trHeight w:val="3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9D7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A7E3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 respo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7825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2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04A0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6.2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382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1BB2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21E2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7.5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80A4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ED7E" w14:textId="77777777" w:rsidR="00B21FB0" w:rsidRPr="006B4C3F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 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D36A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5EC6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C6E4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076C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C3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21FB0" w:rsidRPr="00DC4141" w14:paraId="30CA45E2" w14:textId="77777777" w:rsidTr="00090B9C">
        <w:trPr>
          <w:trHeight w:val="37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1E7D9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64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osmia, No (n)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8591C" w14:textId="77777777" w:rsidR="00B21FB0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F429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A7644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7FF9E" w14:textId="77777777" w:rsidR="00B21FB0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6465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5277C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89C82" w14:textId="77777777" w:rsidR="00B21FB0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9069D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F714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98C2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1B7F0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1FB0" w:rsidRPr="00DC4141" w14:paraId="41A4BF15" w14:textId="77777777" w:rsidTr="00090B9C">
        <w:trPr>
          <w:trHeight w:val="3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7C4D1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67E5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T&amp;T olfactome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97F1C" w14:textId="77777777" w:rsidR="00B21FB0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E352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42.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A0D28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79843" w14:textId="77777777" w:rsidR="00B21FB0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92F49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33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7E18E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4DCD9" w14:textId="77777777" w:rsidR="00B21FB0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96FFC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9F9D3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20758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4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07FD4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1FB0" w:rsidRPr="00DC4141" w14:paraId="03A5AFFF" w14:textId="77777777" w:rsidTr="00090B9C">
        <w:trPr>
          <w:trHeight w:val="370"/>
        </w:trPr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8436503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C8722DD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Both T&amp;T and 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7518560" w14:textId="77777777" w:rsidR="00B21FB0" w:rsidRDefault="00B21FB0" w:rsidP="00090B9C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9 (5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D768EEA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36.5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8557516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1798ACF" w14:textId="77777777" w:rsidR="00B21FB0" w:rsidRDefault="00B21FB0" w:rsidP="00090B9C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 (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ECEFB6B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25.0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5901802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3F5B9ED" w14:textId="77777777" w:rsidR="00B21FB0" w:rsidRDefault="00B21FB0" w:rsidP="00090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 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4EA9197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0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5E01530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099A948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47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FFF6A3" w14:textId="77777777" w:rsidR="00B21FB0" w:rsidRPr="006B4C3F" w:rsidRDefault="00B21FB0" w:rsidP="00090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8C066A1" w14:textId="77777777" w:rsidR="00561D39" w:rsidRPr="00DC4141" w:rsidRDefault="00561D39" w:rsidP="00561D39">
      <w:pPr>
        <w:rPr>
          <w:rFonts w:ascii="Times New Roman" w:hAnsi="Times New Roman" w:cs="Times New Roman"/>
          <w:sz w:val="24"/>
          <w:szCs w:val="24"/>
        </w:rPr>
      </w:pPr>
      <w:r w:rsidRPr="00DC4141">
        <w:rPr>
          <w:rFonts w:ascii="Times New Roman" w:hAnsi="Times New Roman" w:cs="Times New Roman"/>
          <w:sz w:val="24"/>
          <w:szCs w:val="24"/>
        </w:rPr>
        <w:t>†Median age, median disease duration, olfactory tests were analysed with the p-value using the Kruskal-Wallis test. The other factors were analysed with p-values using Fisher’s exact test. The Dunn-Bonferroni post-hoc test was used to adjust the significance level in multiple comparison tests. Statistical significance was set at p &lt; 0.05.</w:t>
      </w:r>
    </w:p>
    <w:p w14:paraId="4D2CC035" w14:textId="79D98BBD" w:rsidR="00561D39" w:rsidRPr="00DC4141" w:rsidRDefault="00561D39" w:rsidP="00561D39">
      <w:pPr>
        <w:rPr>
          <w:rFonts w:ascii="Times New Roman" w:hAnsi="Times New Roman" w:cs="Times New Roman"/>
          <w:sz w:val="24"/>
          <w:szCs w:val="24"/>
        </w:rPr>
      </w:pPr>
      <w:r w:rsidRPr="00DC4141">
        <w:rPr>
          <w:rFonts w:ascii="Times New Roman" w:hAnsi="Times New Roman" w:cs="Times New Roman"/>
          <w:sz w:val="24"/>
          <w:szCs w:val="24"/>
        </w:rPr>
        <w:t>PCOD, post-Covid-19 olfactory dysfunction; IQR, interquartile range; OD, olfactory dysfunction; OC, olfactory cleft; SAOQ, Self-administered odour questionnaire; VAS, Visual Analogue Scale for olfactory dysfunction; OE, Open Essence; AT, Alinamin test.</w:t>
      </w:r>
    </w:p>
    <w:p w14:paraId="579F8C95" w14:textId="77777777" w:rsidR="004F0343" w:rsidRPr="00DC4141" w:rsidRDefault="004F0343" w:rsidP="00DC4141">
      <w:pPr>
        <w:rPr>
          <w:rFonts w:ascii="Times New Roman" w:hAnsi="Times New Roman" w:cs="Times New Roman"/>
          <w:sz w:val="24"/>
          <w:szCs w:val="24"/>
        </w:rPr>
      </w:pPr>
    </w:p>
    <w:sectPr w:rsidR="004F0343" w:rsidRPr="00DC4141" w:rsidSect="00B607B7">
      <w:headerReference w:type="default" r:id="rId6"/>
      <w:pgSz w:w="22680" w:h="11907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7D3521" w14:textId="77777777" w:rsidR="00B55B77" w:rsidRDefault="00B55B77" w:rsidP="008E2D73">
      <w:r>
        <w:separator/>
      </w:r>
    </w:p>
  </w:endnote>
  <w:endnote w:type="continuationSeparator" w:id="0">
    <w:p w14:paraId="459FFBF1" w14:textId="77777777" w:rsidR="00B55B77" w:rsidRDefault="00B55B77" w:rsidP="008E2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30ACF" w14:textId="77777777" w:rsidR="00B55B77" w:rsidRDefault="00B55B77" w:rsidP="008E2D73">
      <w:r>
        <w:separator/>
      </w:r>
    </w:p>
  </w:footnote>
  <w:footnote w:type="continuationSeparator" w:id="0">
    <w:p w14:paraId="49A6D2FA" w14:textId="77777777" w:rsidR="00B55B77" w:rsidRDefault="00B55B77" w:rsidP="008E2D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3EEAD" w14:textId="74A1E99C" w:rsidR="008E2D73" w:rsidRDefault="008E2D73">
    <w:pPr>
      <w:pStyle w:val="aa"/>
    </w:pPr>
    <w:r>
      <w:rPr>
        <w:rFonts w:hint="eastAsia"/>
      </w:rPr>
      <w:t>Tanaka, 27</w:t>
    </w:r>
    <w:r w:rsidRPr="008E2D73">
      <w:rPr>
        <w:rFonts w:hint="eastAsia"/>
        <w:vertAlign w:val="superscript"/>
      </w:rPr>
      <w:t>th</w:t>
    </w:r>
    <w:r>
      <w:rPr>
        <w:rFonts w:hint="eastAsia"/>
      </w:rPr>
      <w:t xml:space="preserve"> March 202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06D"/>
    <w:rsid w:val="000567B9"/>
    <w:rsid w:val="00060CEB"/>
    <w:rsid w:val="00092640"/>
    <w:rsid w:val="000C54AD"/>
    <w:rsid w:val="001A34BA"/>
    <w:rsid w:val="001C5EA9"/>
    <w:rsid w:val="001F12A2"/>
    <w:rsid w:val="001F17D9"/>
    <w:rsid w:val="00205118"/>
    <w:rsid w:val="0021025A"/>
    <w:rsid w:val="00274416"/>
    <w:rsid w:val="00370A61"/>
    <w:rsid w:val="003817F8"/>
    <w:rsid w:val="003E0E7D"/>
    <w:rsid w:val="003F4BF3"/>
    <w:rsid w:val="00484A91"/>
    <w:rsid w:val="00494149"/>
    <w:rsid w:val="004F0343"/>
    <w:rsid w:val="004F1111"/>
    <w:rsid w:val="004F12EA"/>
    <w:rsid w:val="005319B4"/>
    <w:rsid w:val="00561D39"/>
    <w:rsid w:val="005D3733"/>
    <w:rsid w:val="00613C60"/>
    <w:rsid w:val="00682F87"/>
    <w:rsid w:val="006B351A"/>
    <w:rsid w:val="006B4C3F"/>
    <w:rsid w:val="00703214"/>
    <w:rsid w:val="00721D15"/>
    <w:rsid w:val="00737CE6"/>
    <w:rsid w:val="00752E2E"/>
    <w:rsid w:val="00800D1B"/>
    <w:rsid w:val="00847D84"/>
    <w:rsid w:val="008B0DFB"/>
    <w:rsid w:val="008E2D73"/>
    <w:rsid w:val="00931B48"/>
    <w:rsid w:val="00966400"/>
    <w:rsid w:val="009D10D9"/>
    <w:rsid w:val="009E27C2"/>
    <w:rsid w:val="00A339DF"/>
    <w:rsid w:val="00A36FAA"/>
    <w:rsid w:val="00AA202A"/>
    <w:rsid w:val="00B21FB0"/>
    <w:rsid w:val="00B55B77"/>
    <w:rsid w:val="00B607B7"/>
    <w:rsid w:val="00B654C3"/>
    <w:rsid w:val="00BF7DB9"/>
    <w:rsid w:val="00C03BAF"/>
    <w:rsid w:val="00C10934"/>
    <w:rsid w:val="00C54C5E"/>
    <w:rsid w:val="00C566A2"/>
    <w:rsid w:val="00D011B9"/>
    <w:rsid w:val="00D15944"/>
    <w:rsid w:val="00D44F5F"/>
    <w:rsid w:val="00D5606D"/>
    <w:rsid w:val="00DB2517"/>
    <w:rsid w:val="00DB4321"/>
    <w:rsid w:val="00DC4141"/>
    <w:rsid w:val="00DD4587"/>
    <w:rsid w:val="00DE522A"/>
    <w:rsid w:val="00E0593F"/>
    <w:rsid w:val="00E31F96"/>
    <w:rsid w:val="00EA6C47"/>
    <w:rsid w:val="00EB6F16"/>
    <w:rsid w:val="00EE789F"/>
    <w:rsid w:val="00F470FB"/>
    <w:rsid w:val="00F5394B"/>
    <w:rsid w:val="00FB0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640F66"/>
  <w15:chartTrackingRefBased/>
  <w15:docId w15:val="{E57FEC8C-8CE1-4375-A001-2B15C1A76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606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60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60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606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606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606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606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606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606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5606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5606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5606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560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560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560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560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560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5606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560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560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606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560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60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560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606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5606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560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5606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5606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E2D7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E2D73"/>
  </w:style>
  <w:style w:type="paragraph" w:styleId="ac">
    <w:name w:val="footer"/>
    <w:basedOn w:val="a"/>
    <w:link w:val="ad"/>
    <w:uiPriority w:val="99"/>
    <w:unhideWhenUsed/>
    <w:rsid w:val="008E2D7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E2D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0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6</Pages>
  <Words>1003</Words>
  <Characters>5718</Characters>
  <Application>Microsoft Office Word</Application>
  <DocSecurity>0</DocSecurity>
  <Lines>47</Lines>
  <Paragraphs>13</Paragraphs>
  <ScaleCrop>false</ScaleCrop>
  <Company/>
  <LinksUpToDate>false</LinksUpToDate>
  <CharactersWithSpaces>6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貴 田中</dc:creator>
  <cp:keywords/>
  <dc:description/>
  <cp:lastModifiedBy>大貴 田中</cp:lastModifiedBy>
  <cp:revision>53</cp:revision>
  <dcterms:created xsi:type="dcterms:W3CDTF">2025-03-25T16:41:00Z</dcterms:created>
  <dcterms:modified xsi:type="dcterms:W3CDTF">2025-06-04T12:41:00Z</dcterms:modified>
</cp:coreProperties>
</file>